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823"/>
        <w:gridCol w:w="695"/>
        <w:gridCol w:w="823"/>
        <w:gridCol w:w="617"/>
        <w:gridCol w:w="823"/>
        <w:gridCol w:w="707"/>
        <w:gridCol w:w="900"/>
        <w:gridCol w:w="810"/>
        <w:gridCol w:w="990"/>
        <w:gridCol w:w="720"/>
        <w:gridCol w:w="1080"/>
        <w:gridCol w:w="1080"/>
        <w:gridCol w:w="1080"/>
        <w:gridCol w:w="1080"/>
        <w:gridCol w:w="1080"/>
      </w:tblGrid>
      <w:tr w:rsidR="00CD5C70" w:rsidRPr="00CD5C70" w14:paraId="085A720F" w14:textId="77777777" w:rsidTr="00CD5C70">
        <w:trPr>
          <w:trHeight w:val="345"/>
        </w:trPr>
        <w:tc>
          <w:tcPr>
            <w:tcW w:w="997" w:type="dxa"/>
            <w:vMerge w:val="restart"/>
            <w:vAlign w:val="center"/>
          </w:tcPr>
          <w:p w14:paraId="3886CDAD" w14:textId="19B94CC3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enes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bottom"/>
          </w:tcPr>
          <w:p w14:paraId="13B735C7" w14:textId="0DB5532A" w:rsidR="00CD5C70" w:rsidRPr="00CD5C70" w:rsidRDefault="00CD5C70" w:rsidP="00CD5C70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WT-LFD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</w:tcPr>
          <w:p w14:paraId="11122837" w14:textId="4AD89467" w:rsidR="00CD5C70" w:rsidRPr="00CD5C70" w:rsidRDefault="00CD5C70" w:rsidP="00CD5C70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WT-HFHFrHC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</w:tcPr>
          <w:p w14:paraId="36EFB0A8" w14:textId="09EF2C75" w:rsidR="00CD5C70" w:rsidRPr="00CD5C70" w:rsidRDefault="00CD5C70" w:rsidP="00CD5C70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Mlkl</w:t>
            </w:r>
            <w:r w:rsidRPr="00CD5C7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/-</w:t>
            </w: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LFD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01ECFE35" w14:textId="5B362205" w:rsidR="00CD5C70" w:rsidRPr="00CD5C70" w:rsidRDefault="00CD5C70" w:rsidP="00CD5C70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Mlkl</w:t>
            </w:r>
            <w:r w:rsidRPr="00CD5C7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/-</w:t>
            </w: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HFHFrHC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7D384983" w14:textId="2C5FC342" w:rsidR="00CD5C70" w:rsidRPr="00CD5C70" w:rsidRDefault="00CD5C70" w:rsidP="00CD5C70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Mlkl</w:t>
            </w:r>
            <w:r w:rsidRPr="00CD5C7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+/-</w:t>
            </w:r>
            <w:r w:rsidRPr="00CD5C70">
              <w:rPr>
                <w:rFonts w:ascii="Calibri" w:hAnsi="Calibri" w:cs="Calibri"/>
                <w:color w:val="000000"/>
                <w:sz w:val="20"/>
                <w:szCs w:val="20"/>
              </w:rPr>
              <w:t>HFHFrHC</w:t>
            </w:r>
          </w:p>
        </w:tc>
        <w:tc>
          <w:tcPr>
            <w:tcW w:w="5400" w:type="dxa"/>
            <w:gridSpan w:val="5"/>
            <w:shd w:val="clear" w:color="auto" w:fill="auto"/>
            <w:noWrap/>
            <w:vAlign w:val="bottom"/>
          </w:tcPr>
          <w:p w14:paraId="3C2591E2" w14:textId="6429D073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ignificant differences between the groups</w:t>
            </w:r>
          </w:p>
        </w:tc>
      </w:tr>
      <w:tr w:rsidR="00CD5C70" w:rsidRPr="00CD5C70" w14:paraId="25A94762" w14:textId="77777777" w:rsidTr="00CD5C70">
        <w:trPr>
          <w:trHeight w:val="345"/>
        </w:trPr>
        <w:tc>
          <w:tcPr>
            <w:tcW w:w="997" w:type="dxa"/>
            <w:vMerge/>
            <w:vAlign w:val="center"/>
            <w:hideMark/>
          </w:tcPr>
          <w:p w14:paraId="2081EB2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27682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9D354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70704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3907C7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903697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F2203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CA04D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2799E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48BE0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AF4E2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6748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T-LFD vs. WT-HFHFrH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C04B2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T-LFD vs. Mlkl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F421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T-HFHFrHC vs. Mlkl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FHFrH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899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T-HFHFrHC vs. Mlkl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/-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FHFrH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BD4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lkl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/-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FHFrHC vs. MLKL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/-</w:t>
            </w: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FHFrHC</w:t>
            </w:r>
          </w:p>
        </w:tc>
      </w:tr>
      <w:tr w:rsidR="00CD5C70" w:rsidRPr="00CD5C70" w14:paraId="12B62AA8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A245018" w14:textId="6C640FF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dipoq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E218C3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80D48F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0B3FE0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425EA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DA3F51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FF6E3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33360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AC776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6E2BA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8D5FB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EA6B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6F424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F733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04E13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4211E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229F656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18F310A" w14:textId="0A21A2CA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mp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D594DD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60ADDB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9E93F7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434FE6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011133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1AA4E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352B3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C82CD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6CBC4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7F9B8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F4D0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C146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6EEE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9201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7FEC7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305D3758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800ED0A" w14:textId="0187F48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mp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692785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C1E938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0F065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7736FC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9411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672DB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52121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8DAF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8BFB0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2A7A1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A7FF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BDA0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7C5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6F8B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F0AE5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2A9E56B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20E87D" w14:textId="5451087A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mp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83BBC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8C6CBB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D82B5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A8CFB9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D9C7E6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7A96E1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F11ED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3886E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9B33B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1CB6D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0615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3997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2D63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135C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B9E54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2FB43C4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70CC73" w14:textId="1642B28C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mp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600CD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8D8EB9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4D20F9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9ADD02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16508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F1B993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D1B4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13584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2E49C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D2052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D891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1B11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93A8D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1A9C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C494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4BFE0D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784F13" w14:textId="7E479203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7E4DF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282C4B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DC095B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03C580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60A20D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9AD49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D966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4B075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66830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BC9FB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4928E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2B01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1AF09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DE46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0C2D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F24A2B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0216210" w14:textId="56FD4F8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BBBBE1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C77DCF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63929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FFC90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73D044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D911F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93479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2D2B7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E8568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4B858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4D7C4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4B40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AAE3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1AF0D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97299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3CC9BDD8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82F3D0" w14:textId="2485AB0E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9D0485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674A41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C73EA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8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DBB46A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92B1D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BE377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6385D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122AE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04905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2180A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1E2A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12C4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BC9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BDE5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DB6C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E1D486F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284E13C" w14:textId="14FF4DD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1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EC1858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12B5D0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79C09F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1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83631D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224C3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8D378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D13CD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17A33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DCC3F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572FC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CFC21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5621C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9DF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B8A8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E025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CB0C3F7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47088F8" w14:textId="0F4169B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433FE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AF64D8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60986D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685D81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7C0C8B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E1222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E8B7F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E6719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A0BF8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E008F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5AA2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1E64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7B31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6EF04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0367C5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2AD31730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45AA009" w14:textId="04A79193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BA7A2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3ECC77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DACFAE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021F4C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B8BBC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09A02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52F67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C5A6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96CE0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69A97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9747C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92EF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C019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4DBD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36BF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799783DE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2D6885" w14:textId="2A95D975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C0FBF9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335AE5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6E191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3C49CB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8BD9FE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DAD39D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8FBE0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78CC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58CD7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D0615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334F8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DB5E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6F3B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0AD2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0090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24FE5AA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4AAE78A" w14:textId="6AD1D31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2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B8177C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0DC83D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6BB208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.0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3DBCF2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2A8066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099BF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B04B2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4133C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6CFE4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6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63326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922A3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B00D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0BDEB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6B1B0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960A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7A3DCDD0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CE7EE60" w14:textId="0B472AF5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8B0C22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0167D6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9D5F43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005ED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E823C7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556F95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A7B94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7C71C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25989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5C972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F7E0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32714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0035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BFB1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C15D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F0F7B79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0D8B11" w14:textId="0E4BC9DD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9CD13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513BE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771D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1C21F2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F31C9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40DF5D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9E491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66284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2520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56619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A389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8AD4A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DAB1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88A3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A133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4CF7A6D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0092AB" w14:textId="6F557EFF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1078F6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A16124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BC7104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8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EC8EE6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6FBC1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8EA44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420CC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F194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C8809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F94B7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CFDED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44E5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F66C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7D3E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8A75A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307B48E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69898BD" w14:textId="1E1A56A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7286F4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54241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9D985A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8E84F4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33700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14A20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98EF2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1AF09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8C0F9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3F0C0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DC2F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ED1D6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EB21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21D5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3CE41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4ECAA819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9A66FC5" w14:textId="4CD9B448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cl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11ABD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9EA550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CDEC6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FF3F27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AA2D3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794F98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35C7D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0A9D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FBCE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BE94B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B8C7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2796B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E48F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D12A8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A5DB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1AAB0D97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F9FA6C4" w14:textId="511B5B53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d40lg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ACD855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8065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C830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3E7424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9E761E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A4DF1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10852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D1CBD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84DA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CAEE6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97A2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3F161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00D0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FE19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BE2C03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3A68AE4E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F350A90" w14:textId="7D9C2F0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d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E2F7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E4AB3C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E0CCF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5245A9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EB4A03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73F2E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3AE20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FE43B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79AD0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EF0F8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373C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E5D6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33CA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97CA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F0B55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1C09C6B0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F3C412" w14:textId="63BE6BF4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ntf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EB5C94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EF82B8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1AA6F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2720DA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8181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5D64A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EBF41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00463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926B5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2DE89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1A56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7430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887DC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4E1EA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A9A9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28C84DF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E17FF04" w14:textId="0E43EEDB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sf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99F155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701AE9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6940C3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8A4306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E2BF2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CB46C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68234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1F325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DB06A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9A0BD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5A15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B0C6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A6984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C36E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44143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41223F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6390E3" w14:textId="2A164649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sf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1BA28F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DC3213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1DD1FE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B1CD4B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C19C32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3618CD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65A2E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7164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8DF7D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698B0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6A36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B7211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7D99E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85A98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66B6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4B292C18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FA3EED" w14:textId="33932B52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sf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94CEA8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6CE347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FC01AB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7CCC12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519FE1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13639F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5A584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F9615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179C9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DE6AB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030D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D88F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C005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5BB3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1BC38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29752C79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58D7FF2" w14:textId="69CFC02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tf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72179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400E4C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155CB6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36A480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F5AF5A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F90280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5D165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30155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AEF0A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545A1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1203F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3011F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E4A1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DE70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566C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6895D1B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37F6AD" w14:textId="620AB21D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3cl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0FF00B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1CB83B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787BFB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DD1D17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55D2C2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72B16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0D685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69490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3161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14337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67F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C5DC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B605C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08EB4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6D4F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4A364EE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69B3138" w14:textId="2F113875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ABC261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F0DCD5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F8A868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057A45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475E8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02A6E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CAC74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4C18A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5AB67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1751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4991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1812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3FE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BD8B4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942AA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4873792A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07D806F" w14:textId="68C0A855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9B4E29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B66750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4A47F2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5AE234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8C322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6D20C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8FD3A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B87C1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CB1C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BD071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506F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9323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8EEF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4DC1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AC2E2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4710EF7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0FC28C9" w14:textId="14067EE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4B5696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E99921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485ADD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76A906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E33B3D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8602F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2C6D6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6D368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D1781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F7DF4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3E262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A5AD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8BF58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7D70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1C35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49CB8CB4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FBEE3BE" w14:textId="66CA477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933EF7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876F41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67FB96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CF7849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EA6AAA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ED0CE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13C92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19174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9F533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483CF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6F35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C2523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9846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9AE53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617B7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3215BA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0E1BFDE" w14:textId="670F8AED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xcl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F8A5F6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A7A84E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4A4CC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26FDEC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8C287D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9E2B74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9EB72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E607A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C03E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185A6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0DC6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399E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522B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2A05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E618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905C674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C5F20E" w14:textId="06F8C595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E3DB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D6B841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0B789E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C3327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1825AD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E3D08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C3D6D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168DA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5813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7AAEE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506C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1A38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5A9A4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E614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6AA7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367424B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D9B57D5" w14:textId="48C4F74E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B8584C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C43D6F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19B2B6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8DE096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91BAA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6BDAC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B4535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EEFF8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CE021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31EAB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7471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E8BC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43B8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BE6A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D961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2CEC022F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0B1159D" w14:textId="7021027F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496E40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BB7B38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6EC5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192945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52019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813A20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3B060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6362E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D63DB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0B653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7860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D0B6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BB1A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EC47B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6FED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1ACC495F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1C8AC1" w14:textId="1B3AAD69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xcl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3040B7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D38D01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793BF7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A264D5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72EE1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6247AD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8A44F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84283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07D58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98103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3A65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020C1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67AB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E865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4729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5A372430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277E6E" w14:textId="739B2379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asl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82A0F4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0994EB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6EA61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3E69CB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117FD7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06298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7DF57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EEA1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A6502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5F1C4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BA2C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0C33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D4EA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E147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E3BF85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436BEC9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0741B3C" w14:textId="7D72FE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pi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1457F7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237308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A4D650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629FAE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38AB08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A3119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E7CDC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CE8DB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20267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713DE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1E05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7BC9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A26E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2203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C9AFD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5DEDB0E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E5FADF4" w14:textId="6F53E7EE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7A1285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C96062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779B0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1833B9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92578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3353CC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684F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C421C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50383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8971E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419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AFD79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DAA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9F5A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2DB2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A727D00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186B182" w14:textId="649BB932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fna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5480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FDDF14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07DBD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6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2D2D02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C88BBC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9826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0002C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772F2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5816F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753BD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4D58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FBD7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150F0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F007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1F5E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45440C2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5322EAE" w14:textId="75B8C135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fng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135C69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70F7E1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8653B4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E9F12F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7A76C3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EF55C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BA2D9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7427E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C13F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071AB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991F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825BC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076BA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9023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7B693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1E26879B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E9228F3" w14:textId="61B328BF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839DFC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F498AB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5A55C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B99BD4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006FD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D06E4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22FF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B627C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21824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8F5D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84E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C58E6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41E3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3905D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A2EB3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387661F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72D0B11" w14:textId="78B58189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60E692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1E4350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AD290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2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B118FD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BC7A8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91A98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20B7F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3E737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E09C4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D8604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17F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B615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2FF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3C5F5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E15C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5AF3BD5A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98FF12" w14:textId="66374AD2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2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87E342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CA465A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9DBD62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1B4BD3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DCBAF4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10683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7B315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20C04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7C5BC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DA875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85D89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D3BC9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82BC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5440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03B6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6016AA2F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B404DA" w14:textId="59AD0D4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2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2B134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B8EB2A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C697FA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3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653C7B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722B13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8F4979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68602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ECD3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54285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.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9BD47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32AAA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CAA53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0585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AC28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5673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32E5E462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8BC63B" w14:textId="4E26B15A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40BA9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74442E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0C7430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76241D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F84FC6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BD485D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2045D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23A7F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063C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31E04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76DD9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FA7B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73259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5546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34427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2165D1D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775CB1" w14:textId="56BE64E0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62BCB0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91834B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AA34C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CB7A54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4BD58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44C76B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73F57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BE6A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ECCFD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EE3AE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69AF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4CB6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C130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38B0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95319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4AE1335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2F937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E3A550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EDD3BA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84703A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76348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6F4551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7180A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61D8C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C5BD5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FD2F7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1283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EAA1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F3E3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61E3D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6ED40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8BC0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5ACFF5A8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7AE380" w14:textId="25EAF53E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7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176720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800554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FD522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E9EEC3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1D8860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9B373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A18C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E3C3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A97A2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BEFD8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11376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84C7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9E1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2592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A3CBD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71CD93CC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7102637" w14:textId="3DE2AB9F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7f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196F34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700E3C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82E5CF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5B0971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A12BC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18D2F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1787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572BF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3DBE0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AFE79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445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FD06D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B5C8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9E117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D09C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2B18B9E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6ABFE41" w14:textId="6A4E24CB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45FB4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AC589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735914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D14497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E52EB7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E20058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80E90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789B5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EC44B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15718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13FB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5B94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2A1C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625C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49AF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6A0B9C7A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A004FD" w14:textId="6B385374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EC61B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66D4A1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9BF954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5CE2DC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1BF814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ACFC4B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BB136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E4056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AFEF9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88913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888F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BEB6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2058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A568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6F82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622F0DB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7EF51F" w14:textId="26E5611A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8E895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E36C73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68533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F22950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CBCD44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329CA9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4CFDC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B0CB1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6BADE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FB8F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006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A94AE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BCA8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55683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4C5A5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562ABA4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22D8629" w14:textId="28FC0AB8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1rn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780AF9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EDCB50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41AB0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2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EEB62F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740F03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4BDD8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7D2C7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2007E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C22F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36A68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9FCE2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5909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785DC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15C6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1AF9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6963670A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382D80" w14:textId="2BE59222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63651D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CEE130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45D95D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549405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635A25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2A1DCE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A4D9D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460F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C714E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78F6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BA80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BADA6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99FE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58056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4523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50766C5F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574E105" w14:textId="7A38D05F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2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FE9565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5A2BD3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F41F73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0B5EC1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E2E486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9B82E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9FE0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936D7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C6CE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4A32C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BE9B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20C5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1216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9C440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B0DA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65FA255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A2849A8" w14:textId="1349467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2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69EA75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F87AC3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E6CF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BC0295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5FFF92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807383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03B1E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CBC4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9D1E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0748B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7C6EB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12A9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BBCC4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8AF6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F27E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31CDB4AA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876D6A4" w14:textId="6E61579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23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15243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01B85F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AEEED6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B15993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6A40AA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38A40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FA26D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1E99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A2E2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A8624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F4A2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5BDC5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217F6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06A6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FCEC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5F04C3E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98B31A" w14:textId="2B67A41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C1BC20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FEED78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8D08D8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3D127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9E1E5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1BF70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E0142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71923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02A8A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0D381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2D4BA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BB3CB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4775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430E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5135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3168C3E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DB7A8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F9A86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EBE32D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B1172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1D23B1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931A7D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01A03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6BB95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B21F4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66335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CB8C8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A282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431A3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2673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F30C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1017A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6806024B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2F5087" w14:textId="2D73DAAB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3110F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264262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719556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1EE398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B225D4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60D66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0D884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30FBD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3ADD0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3DE83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01CF2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426B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D17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8A332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D98D13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AC0E0C0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92E2C5" w14:textId="0BBC3189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3126C2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4CB935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E070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D5766B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D0D5C4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9A77D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F4880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14AB8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05FCB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BBDC2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AAE4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D6E6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23D1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6F629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5372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436C9094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7B17F1" w14:textId="1A3651EF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1524B8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D2723E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99037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62624E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62686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4BABA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05120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90EFF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524EF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AB2B3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601F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6863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79021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2191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8DD3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3927549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6F35DAD" w14:textId="4D66C14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15D7C8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A7E45B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9456A0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702562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AF0EE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9DC52E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64E8E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75A8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8D5D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E183E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E487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E569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BDD0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A5185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46333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646354DE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4E41020" w14:textId="09DFF5AA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4B601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2B2ECC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531BF7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08B352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78251A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D849BD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5B44D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6D061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8F37E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5FB47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9A16A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633EE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71465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52FD5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8D44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2B8D6F4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1BBBCA3" w14:textId="08AAAAD5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l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4099F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B5EC5D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D966C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849DD8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4C4651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D666C5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57D2D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3FB4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FE858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54582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6325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64EE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EEF0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5C9D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C600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782B1C9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F28BC5" w14:textId="16685B76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if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E8FF6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F99D4A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B7ED44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BA316B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AC342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5A117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5DC7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27A4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0907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7D047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002A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134CF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D4AD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AD1E8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8132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15DD743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EB1980" w14:textId="03E17FB3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t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53E272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C70F3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3400D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A11D0D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886791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DF3F4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8BE9F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9BEB7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A537B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57D24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BDE3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F8C2B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1CA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483A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B5DE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31716AE0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BFC548" w14:textId="1E26EBED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t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700458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0792FB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28D5E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DA3B96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0C186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120B6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4C474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577F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BCA21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A4224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2EAC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5EC5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37F4B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B2B0D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63A8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4221515F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71DCEA4" w14:textId="62AA426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if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D8D5D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345A4A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1CB03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43FBAE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F2BCF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48F3C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BDDAA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7A617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A8E9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3D07B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5D5DE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94FB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3508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453D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0EC9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64E93503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3B6E4D" w14:textId="71B724E9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stn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A0329B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663E54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15F136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7775A7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8D7369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5710A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25EA6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E12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45762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D3A5C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B2EF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96712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EFB4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B533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3950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578EBB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A39D83" w14:textId="72602032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dal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CDE9A3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2CFBB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66C1B6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C64ECC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6DB7E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D9F649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E3C3E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E08D0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9014C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79BCB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4A32B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89709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0913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C0C945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F63C6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8D20267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AF72485" w14:textId="6CC0252F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s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640CAC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EAFDA3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B52F9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9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940195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B18F5B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79883B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02E47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039E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DB8C6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A6A61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D685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D89D3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537B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6C89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AE8C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06FA437E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BB2DB8B" w14:textId="40472E8C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f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79D513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9409B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E9FD06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40BA40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9FECB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4827D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2CCEA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009FF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531D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5551E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4EEF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0CCA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808B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363D2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94C2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2AA6AE5D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FBE069" w14:textId="50308450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pb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EDCF95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E56F06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85158D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3C902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77610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BD2821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D594C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A901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3649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9C4B6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04F78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7978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9C1DF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52D2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11BDA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15902DDD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7BF44F" w14:textId="7050E174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pp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958625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EC0EC0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2AEB1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0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B8A579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54FA54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83A7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F862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9FC9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B8A0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DA839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7CE7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785B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918DF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FA6A1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831E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53883FB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3C25F7" w14:textId="3933E869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gfb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98954C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4869DF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B675C6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751D54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970058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9909B6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6A15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7BDF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90DF8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DC8D5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83FF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BBBE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3810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9BEA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E4406C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268016E6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00DFBE" w14:textId="05B08A40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hpo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5943F7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353579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F55731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C2CE47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144878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106D8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45ECC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99F60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0FD1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79D67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6344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1655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89554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99781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A1928D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3C28105B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FB29B5" w14:textId="049C4EAB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nf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07BC8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7C4652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6A1A9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58A988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10B2B9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4934B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C1176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A66A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304DD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27EF2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F6DA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EEBDD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F5CBF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9E2A3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C6E40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51BD0ED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08451A" w14:textId="7B82B01D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nfrsf11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4FF2A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61DB6D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FBD70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474221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64CDFA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E2D5A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FB364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5DD61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EB5F8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BCFE8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D999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A558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FF8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8CBB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C970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116B591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2AC999" w14:textId="46B6A791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nfsf1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F84C0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2DCF15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1236EF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76419A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639D1A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32C920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EA6C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5474C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10252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6DE12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3271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EED8C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4C186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51340F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46FAF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4217CC48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F403B5D" w14:textId="0ECCEE9B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nfsf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E3247C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9F7D52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3B87CA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791E8F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A2C8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70163D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5FEB7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DA506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4BADD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5958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A5A4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53ED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78B4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6005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837F6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0664C108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604BFEC" w14:textId="488D0CFE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nfsf13b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F438B7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D49253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A24E36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433CF9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AF951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4F881D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998B5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846E76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8E927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96954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9DD1F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4D2AA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A2ACE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CF2DDE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FA0B4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CD5C70" w:rsidRPr="00CD5C70" w14:paraId="7F8F3554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24E06C1" w14:textId="1A285E3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665F27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0132BE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87F5A4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CE75B6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A9B16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3072DA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6F683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FCD153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75FD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24197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1AEB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87D12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2E62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F4D62A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8DB3B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CD5C70" w:rsidRPr="00CD5C70" w14:paraId="7D89B625" w14:textId="77777777" w:rsidTr="00CD5C70">
        <w:trPr>
          <w:trHeight w:val="300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FDE1FC" w14:textId="08DF3AED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Xcl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DD34DC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E5C6F5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B291DF9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0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36FB578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F919887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F956E61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B8321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676930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3B2A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DD6F4B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036FED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E9D595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3599E" w14:textId="77777777" w:rsidR="00CD5C70" w:rsidRPr="00CD5C70" w:rsidRDefault="00CD5C70" w:rsidP="00CD5C7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81EDD8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E6370" w14:textId="77777777" w:rsidR="00CD5C70" w:rsidRPr="00CD5C70" w:rsidRDefault="00CD5C70" w:rsidP="00CD5C7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D5C70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5984D315" w14:textId="77777777" w:rsidR="00451D5D" w:rsidRDefault="00451D5D"/>
    <w:sectPr w:rsidR="00451D5D" w:rsidSect="00CD5C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70"/>
    <w:rsid w:val="00451D5D"/>
    <w:rsid w:val="008D1CEF"/>
    <w:rsid w:val="00CD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E6FB"/>
  <w15:chartTrackingRefBased/>
  <w15:docId w15:val="{296DC875-E370-4BA2-953C-CBC44099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5C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5C70"/>
    <w:rPr>
      <w:color w:val="954F72"/>
      <w:u w:val="single"/>
    </w:rPr>
  </w:style>
  <w:style w:type="paragraph" w:customStyle="1" w:styleId="msonormal0">
    <w:name w:val="msonormal"/>
    <w:basedOn w:val="Normal"/>
    <w:rsid w:val="00CD5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0">
    <w:name w:val="font0"/>
    <w:basedOn w:val="Normal"/>
    <w:rsid w:val="00CD5C7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5">
    <w:name w:val="font5"/>
    <w:basedOn w:val="Normal"/>
    <w:rsid w:val="00CD5C7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65">
    <w:name w:val="xl65"/>
    <w:basedOn w:val="Normal"/>
    <w:rsid w:val="00CD5C7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4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7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Hoang Van M (HSC)</dc:creator>
  <cp:keywords/>
  <dc:description/>
  <cp:lastModifiedBy>Deepa Sathyaseelan</cp:lastModifiedBy>
  <cp:revision>2</cp:revision>
  <dcterms:created xsi:type="dcterms:W3CDTF">2023-12-28T00:51:00Z</dcterms:created>
  <dcterms:modified xsi:type="dcterms:W3CDTF">2023-12-28T00:51:00Z</dcterms:modified>
</cp:coreProperties>
</file>